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20B45" w14:textId="4E2D3FC8" w:rsidR="00A30D60" w:rsidRDefault="00A30D60" w:rsidP="00F92AF4">
      <w:pPr>
        <w:pStyle w:val="Title"/>
      </w:pPr>
      <w:r>
        <w:t>Ad</w:t>
      </w:r>
      <w:r w:rsidR="00F92AF4">
        <w:t>d</w:t>
      </w:r>
      <w:r>
        <w:t>i</w:t>
      </w:r>
      <w:r w:rsidR="00811FA5">
        <w:t>tional file 1</w:t>
      </w:r>
    </w:p>
    <w:p w14:paraId="7F47D4D8" w14:textId="04296A99" w:rsidR="00A424A4" w:rsidRDefault="00127F5A" w:rsidP="00E70F8E">
      <w:pPr>
        <w:pStyle w:val="Subtitle"/>
      </w:pPr>
      <w:r>
        <w:t xml:space="preserve">Demographic distribution of the small-area claims </w:t>
      </w:r>
      <w:r w:rsidR="00F94B5E">
        <w:t>data (MLOZ) and of the GP registry data (Intego)</w:t>
      </w:r>
      <w:r w:rsidR="00131E6B">
        <w:t xml:space="preserve"> with respect to the general population of Belgium and Flanders, respectively. </w:t>
      </w:r>
    </w:p>
    <w:p w14:paraId="61A51ACE" w14:textId="3DA3752C" w:rsidR="002C5791" w:rsidRPr="006C1A2F" w:rsidRDefault="002C5791" w:rsidP="002C5791">
      <w:pPr>
        <w:pStyle w:val="Heading1"/>
        <w:rPr>
          <w:sz w:val="28"/>
          <w:szCs w:val="28"/>
        </w:rPr>
      </w:pPr>
      <w:r>
        <w:rPr>
          <w:sz w:val="28"/>
          <w:szCs w:val="28"/>
        </w:rPr>
        <w:t>Table A1_</w:t>
      </w:r>
      <w:r w:rsidR="00E70F8E">
        <w:rPr>
          <w:sz w:val="28"/>
          <w:szCs w:val="28"/>
        </w:rPr>
        <w:t>1</w:t>
      </w:r>
      <w:r>
        <w:rPr>
          <w:sz w:val="28"/>
          <w:szCs w:val="28"/>
        </w:rPr>
        <w:t xml:space="preserve">: demographic distribution of the </w:t>
      </w:r>
      <w:r>
        <w:rPr>
          <w:sz w:val="28"/>
          <w:szCs w:val="28"/>
        </w:rPr>
        <w:t>small-area claim</w:t>
      </w:r>
      <w:r w:rsidR="000E217E">
        <w:rPr>
          <w:sz w:val="28"/>
          <w:szCs w:val="28"/>
        </w:rPr>
        <w:t>s</w:t>
      </w:r>
      <w:r>
        <w:rPr>
          <w:sz w:val="28"/>
          <w:szCs w:val="28"/>
        </w:rPr>
        <w:t xml:space="preserve"> data</w:t>
      </w:r>
      <w:r w:rsidR="000E217E">
        <w:rPr>
          <w:sz w:val="28"/>
          <w:szCs w:val="28"/>
        </w:rPr>
        <w:t xml:space="preserve"> (MLOZ)</w:t>
      </w:r>
      <w:r>
        <w:rPr>
          <w:sz w:val="28"/>
          <w:szCs w:val="28"/>
        </w:rPr>
        <w:t xml:space="preserve"> study </w:t>
      </w:r>
      <w:r w:rsidRPr="006C1A2F">
        <w:rPr>
          <w:sz w:val="28"/>
          <w:szCs w:val="28"/>
        </w:rPr>
        <w:t>population</w:t>
      </w:r>
      <w:r>
        <w:rPr>
          <w:sz w:val="28"/>
          <w:szCs w:val="28"/>
        </w:rPr>
        <w:t xml:space="preserve"> compared to the population of </w:t>
      </w:r>
      <w:r>
        <w:rPr>
          <w:sz w:val="28"/>
          <w:szCs w:val="28"/>
        </w:rPr>
        <w:t>Belgium</w:t>
      </w:r>
      <w:r>
        <w:rPr>
          <w:sz w:val="28"/>
          <w:szCs w:val="28"/>
        </w:rPr>
        <w:t xml:space="preserve">. </w:t>
      </w:r>
    </w:p>
    <w:p w14:paraId="700D3B5D" w14:textId="77777777" w:rsidR="00DB2064" w:rsidRDefault="00DB2064"/>
    <w:tbl>
      <w:tblPr>
        <w:tblW w:w="5949" w:type="dxa"/>
        <w:tblLook w:val="04A0" w:firstRow="1" w:lastRow="0" w:firstColumn="1" w:lastColumn="0" w:noHBand="0" w:noVBand="1"/>
      </w:tblPr>
      <w:tblGrid>
        <w:gridCol w:w="2620"/>
        <w:gridCol w:w="1300"/>
        <w:gridCol w:w="2029"/>
      </w:tblGrid>
      <w:tr w:rsidR="007A40B2" w:rsidRPr="007A40B2" w14:paraId="4846B098" w14:textId="77777777" w:rsidTr="002C5791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F7387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FD00B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Belgium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D1335" w14:textId="3DC1E33E" w:rsidR="007A40B2" w:rsidRPr="007A40B2" w:rsidRDefault="002C5791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Small-area claims</w:t>
            </w:r>
          </w:p>
        </w:tc>
      </w:tr>
      <w:tr w:rsidR="007A40B2" w:rsidRPr="007A40B2" w14:paraId="1E2288EA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F196FA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9D3E9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33204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7A40B2" w:rsidRPr="007A40B2" w14:paraId="2E1D28A6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EB4699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0025A6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9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12D2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9%</w:t>
            </w:r>
          </w:p>
        </w:tc>
      </w:tr>
      <w:tr w:rsidR="007A40B2" w:rsidRPr="007A40B2" w14:paraId="367B9398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D4418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A13C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1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48E14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1%</w:t>
            </w:r>
          </w:p>
        </w:tc>
      </w:tr>
      <w:tr w:rsidR="007A40B2" w:rsidRPr="007A40B2" w14:paraId="604035EC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DA11A6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Increased compens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E3E891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DE5A8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7A40B2" w:rsidRPr="007A40B2" w14:paraId="3246C52A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617B0C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A4CCF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0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165B0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7A40B2" w:rsidRPr="007A40B2" w14:paraId="19A9B914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6A6E2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D290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0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B03B3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6%</w:t>
            </w:r>
          </w:p>
        </w:tc>
      </w:tr>
      <w:tr w:rsidR="007A40B2" w:rsidRPr="007A40B2" w14:paraId="620263CE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2DFFF2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C0ABEC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061BC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7A40B2" w:rsidRPr="007A40B2" w14:paraId="184B505C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BBAF14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0-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38528F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3E596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7A40B2" w:rsidRPr="007A40B2" w14:paraId="578E9236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569AFD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-1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848CEA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2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1EBEE8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</w:tr>
      <w:tr w:rsidR="007A40B2" w:rsidRPr="007A40B2" w14:paraId="4B07B3E4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8C09D8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0-2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627057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2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CC7BF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</w:tr>
      <w:tr w:rsidR="007A40B2" w:rsidRPr="007A40B2" w14:paraId="70E77D1B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8D12F0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30-3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1C4440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31489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7A40B2" w:rsidRPr="007A40B2" w14:paraId="5B23A4EE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B7793E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0-4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B32E7E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0B721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7A40B2" w:rsidRPr="007A40B2" w14:paraId="707F0C67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7B257E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0-5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59FCE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74717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7A40B2" w:rsidRPr="007A40B2" w14:paraId="6BBF0B29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0BBD75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0-6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701D07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2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6621E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7A40B2" w:rsidRPr="007A40B2" w14:paraId="3B678263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1C2440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70-7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A76493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9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A0D28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7%</w:t>
            </w:r>
          </w:p>
        </w:tc>
      </w:tr>
      <w:tr w:rsidR="007A40B2" w:rsidRPr="007A40B2" w14:paraId="6116F475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1D50D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0+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71955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A1E8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%</w:t>
            </w:r>
          </w:p>
        </w:tc>
      </w:tr>
      <w:tr w:rsidR="007A40B2" w:rsidRPr="007A40B2" w14:paraId="2F48D19B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AD08AA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Provinc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24BA2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C5293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7A40B2" w:rsidRPr="007A40B2" w14:paraId="13491B72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9DF90F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Antwerpe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86E72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6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61D585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7A40B2" w:rsidRPr="007A40B2" w14:paraId="0AA9CB93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AEACDE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Brussel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2AB34A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CF46D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0%</w:t>
            </w:r>
          </w:p>
        </w:tc>
      </w:tr>
      <w:tr w:rsidR="007A40B2" w:rsidRPr="007A40B2" w14:paraId="1713A765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36EF1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Henegouwe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F3D14B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0F77F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7A40B2" w:rsidRPr="007A40B2" w14:paraId="0114FD18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098284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Limbur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0DDF7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7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B028AC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%</w:t>
            </w:r>
          </w:p>
        </w:tc>
      </w:tr>
      <w:tr w:rsidR="007A40B2" w:rsidRPr="007A40B2" w14:paraId="2CF43982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3E3473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Luik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EDDA0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9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393D60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7A40B2" w:rsidRPr="007A40B2" w14:paraId="1C779E65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4EFB75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Luxembur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117911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E588A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%</w:t>
            </w:r>
          </w:p>
        </w:tc>
      </w:tr>
      <w:tr w:rsidR="007A40B2" w:rsidRPr="007A40B2" w14:paraId="4C62D7FF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0450B3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Name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98ABDC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5DFAE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%</w:t>
            </w:r>
          </w:p>
        </w:tc>
      </w:tr>
      <w:tr w:rsidR="007A40B2" w:rsidRPr="007A40B2" w14:paraId="3C2176F0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053DE9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East-Fland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24D92D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C82C3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</w:tr>
      <w:tr w:rsidR="007A40B2" w:rsidRPr="007A40B2" w14:paraId="77CA76CF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DCB804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Flemish-Braba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8C61B2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CC767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7A40B2" w:rsidRPr="007A40B2" w14:paraId="08F9B076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3CCC7A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Walloon-Braba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7D1FBE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3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77113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%</w:t>
            </w:r>
          </w:p>
        </w:tc>
      </w:tr>
      <w:tr w:rsidR="007A40B2" w:rsidRPr="007A40B2" w14:paraId="4EF68B69" w14:textId="77777777" w:rsidTr="002C5791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34813" w14:textId="77777777" w:rsidR="007A40B2" w:rsidRPr="007A40B2" w:rsidRDefault="007A40B2" w:rsidP="007A40B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West-Fland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0FD5C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48105" w14:textId="77777777" w:rsidR="007A40B2" w:rsidRPr="007A40B2" w:rsidRDefault="007A40B2" w:rsidP="007A40B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7A40B2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%</w:t>
            </w:r>
          </w:p>
        </w:tc>
      </w:tr>
    </w:tbl>
    <w:p w14:paraId="69FFF75A" w14:textId="77777777" w:rsidR="00AA18FA" w:rsidRDefault="00AA18FA"/>
    <w:p w14:paraId="5B3D2A3F" w14:textId="77777777" w:rsidR="00AA18FA" w:rsidRDefault="00AA18FA"/>
    <w:p w14:paraId="658CE77A" w14:textId="77777777" w:rsidR="00AA18FA" w:rsidRDefault="00AA18FA"/>
    <w:p w14:paraId="0A6AC393" w14:textId="18A60221" w:rsidR="002C5791" w:rsidRPr="006C1A2F" w:rsidRDefault="004D51CF" w:rsidP="002C5791">
      <w:pPr>
        <w:pStyle w:val="Heading1"/>
        <w:rPr>
          <w:sz w:val="28"/>
          <w:szCs w:val="28"/>
        </w:rPr>
      </w:pPr>
      <w:r>
        <w:rPr>
          <w:sz w:val="28"/>
          <w:szCs w:val="28"/>
        </w:rPr>
        <w:lastRenderedPageBreak/>
        <w:t>Figure</w:t>
      </w:r>
      <w:r w:rsidR="002C5791">
        <w:rPr>
          <w:sz w:val="28"/>
          <w:szCs w:val="28"/>
        </w:rPr>
        <w:t xml:space="preserve"> A1_</w:t>
      </w:r>
      <w:r>
        <w:rPr>
          <w:sz w:val="28"/>
          <w:szCs w:val="28"/>
        </w:rPr>
        <w:t>1</w:t>
      </w:r>
      <w:r w:rsidR="002C5791">
        <w:rPr>
          <w:sz w:val="28"/>
          <w:szCs w:val="28"/>
        </w:rPr>
        <w:t xml:space="preserve">: </w:t>
      </w:r>
      <w:r>
        <w:rPr>
          <w:sz w:val="28"/>
          <w:szCs w:val="28"/>
        </w:rPr>
        <w:t>Geographical coverage of the small-area claims data (MLOZ)</w:t>
      </w:r>
      <w:r w:rsidR="000E217E">
        <w:rPr>
          <w:sz w:val="28"/>
          <w:szCs w:val="28"/>
        </w:rPr>
        <w:t xml:space="preserve"> population on the level of arrondissement. </w:t>
      </w:r>
    </w:p>
    <w:p w14:paraId="13C6A3C8" w14:textId="77777777" w:rsidR="00AA18FA" w:rsidRDefault="00AA18FA"/>
    <w:p w14:paraId="0FB34C27" w14:textId="699924FC" w:rsidR="00316B91" w:rsidRDefault="007A40B2">
      <w:r>
        <w:rPr>
          <w:noProof/>
        </w:rPr>
        <w:drawing>
          <wp:inline distT="0" distB="0" distL="0" distR="0" wp14:anchorId="46C2DEF1" wp14:editId="3EE569FB">
            <wp:extent cx="4591050" cy="2784335"/>
            <wp:effectExtent l="0" t="0" r="0" b="0"/>
            <wp:docPr id="1140730529" name="Picture 1" descr="A map of belgium with different colored are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730529" name="Picture 1" descr="A map of belgium with different colored area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008" cy="2789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101DF" w14:textId="77777777" w:rsidR="00E70F8E" w:rsidRDefault="00E70F8E"/>
    <w:p w14:paraId="24819A0E" w14:textId="77777777" w:rsidR="0081081E" w:rsidRDefault="0081081E"/>
    <w:p w14:paraId="6174DE04" w14:textId="77777777" w:rsidR="0081081E" w:rsidRDefault="0081081E"/>
    <w:p w14:paraId="5EEE4A4F" w14:textId="77777777" w:rsidR="0081081E" w:rsidRDefault="0081081E"/>
    <w:p w14:paraId="4D155A36" w14:textId="77777777" w:rsidR="0081081E" w:rsidRDefault="0081081E"/>
    <w:p w14:paraId="7F5BF2A7" w14:textId="77777777" w:rsidR="0081081E" w:rsidRDefault="0081081E"/>
    <w:p w14:paraId="09A6C4D1" w14:textId="77777777" w:rsidR="0081081E" w:rsidRDefault="0081081E"/>
    <w:p w14:paraId="72594C21" w14:textId="77777777" w:rsidR="0081081E" w:rsidRDefault="0081081E"/>
    <w:p w14:paraId="021CF261" w14:textId="77777777" w:rsidR="0081081E" w:rsidRDefault="0081081E"/>
    <w:p w14:paraId="13EEB0F1" w14:textId="77777777" w:rsidR="0081081E" w:rsidRDefault="0081081E"/>
    <w:p w14:paraId="6C63D5F7" w14:textId="77777777" w:rsidR="0081081E" w:rsidRDefault="0081081E"/>
    <w:p w14:paraId="22BBB336" w14:textId="77777777" w:rsidR="0081081E" w:rsidRDefault="0081081E"/>
    <w:p w14:paraId="6F717B6E" w14:textId="77777777" w:rsidR="0081081E" w:rsidRDefault="0081081E"/>
    <w:p w14:paraId="5DD28D5A" w14:textId="77777777" w:rsidR="0081081E" w:rsidRDefault="0081081E"/>
    <w:p w14:paraId="2D7E39D2" w14:textId="77777777" w:rsidR="0081081E" w:rsidRDefault="0081081E"/>
    <w:p w14:paraId="7AC9EE36" w14:textId="77777777" w:rsidR="0081081E" w:rsidRDefault="0081081E"/>
    <w:p w14:paraId="23A6B5D9" w14:textId="77777777" w:rsidR="0081081E" w:rsidRDefault="0081081E"/>
    <w:p w14:paraId="4E946F46" w14:textId="77777777" w:rsidR="0081081E" w:rsidRDefault="0081081E"/>
    <w:p w14:paraId="0494F840" w14:textId="77777777" w:rsidR="0081081E" w:rsidRDefault="0081081E"/>
    <w:p w14:paraId="5B2743F1" w14:textId="77777777" w:rsidR="0081081E" w:rsidRDefault="0081081E"/>
    <w:p w14:paraId="4EC2A281" w14:textId="77777777" w:rsidR="0081081E" w:rsidRDefault="0081081E"/>
    <w:p w14:paraId="240C0812" w14:textId="77777777" w:rsidR="0081081E" w:rsidRDefault="0081081E"/>
    <w:p w14:paraId="6511A859" w14:textId="77777777" w:rsidR="0081081E" w:rsidRDefault="0081081E"/>
    <w:p w14:paraId="17644A91" w14:textId="77777777" w:rsidR="0081081E" w:rsidRDefault="0081081E"/>
    <w:p w14:paraId="32962AD7" w14:textId="77777777" w:rsidR="0081081E" w:rsidRDefault="0081081E"/>
    <w:p w14:paraId="07F60A23" w14:textId="0A5E23DB" w:rsidR="00E70F8E" w:rsidRPr="006C1A2F" w:rsidRDefault="00E70F8E" w:rsidP="00E70F8E">
      <w:pPr>
        <w:pStyle w:val="Heading1"/>
        <w:rPr>
          <w:sz w:val="28"/>
          <w:szCs w:val="28"/>
        </w:rPr>
      </w:pPr>
      <w:r>
        <w:rPr>
          <w:sz w:val="28"/>
          <w:szCs w:val="28"/>
        </w:rPr>
        <w:lastRenderedPageBreak/>
        <w:t>Table A1_</w:t>
      </w:r>
      <w:r w:rsidR="00E97737">
        <w:rPr>
          <w:sz w:val="28"/>
          <w:szCs w:val="28"/>
        </w:rPr>
        <w:t>2</w:t>
      </w:r>
      <w:r>
        <w:rPr>
          <w:sz w:val="28"/>
          <w:szCs w:val="28"/>
        </w:rPr>
        <w:t xml:space="preserve">: demographic distribution of the </w:t>
      </w:r>
      <w:r w:rsidRPr="006C1A2F">
        <w:rPr>
          <w:sz w:val="28"/>
          <w:szCs w:val="28"/>
        </w:rPr>
        <w:t>GP registry</w:t>
      </w:r>
      <w:r>
        <w:rPr>
          <w:sz w:val="28"/>
          <w:szCs w:val="28"/>
        </w:rPr>
        <w:t xml:space="preserve"> study (Intego) </w:t>
      </w:r>
      <w:r w:rsidRPr="006C1A2F">
        <w:rPr>
          <w:sz w:val="28"/>
          <w:szCs w:val="28"/>
        </w:rPr>
        <w:t>population</w:t>
      </w:r>
      <w:r>
        <w:rPr>
          <w:sz w:val="28"/>
          <w:szCs w:val="28"/>
        </w:rPr>
        <w:t xml:space="preserve"> compared to the population of Flanders. </w:t>
      </w:r>
    </w:p>
    <w:p w14:paraId="04EFA547" w14:textId="77777777" w:rsidR="00E70F8E" w:rsidRDefault="00E70F8E" w:rsidP="00E70F8E"/>
    <w:tbl>
      <w:tblPr>
        <w:tblW w:w="5220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</w:tblGrid>
      <w:tr w:rsidR="00E70F8E" w:rsidRPr="00A424A4" w14:paraId="2A6EB1B4" w14:textId="77777777" w:rsidTr="00ED3B93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44FFC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D636B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Fland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BD6DC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GP registry</w:t>
            </w:r>
          </w:p>
        </w:tc>
      </w:tr>
      <w:tr w:rsidR="00E70F8E" w:rsidRPr="00A424A4" w14:paraId="1CF1FBDF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A422ED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DCC472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94E6A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E70F8E" w:rsidRPr="00A424A4" w14:paraId="70EBB22A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5858CF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53A98E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C9ACD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7%</w:t>
            </w:r>
          </w:p>
        </w:tc>
      </w:tr>
      <w:tr w:rsidR="00E70F8E" w:rsidRPr="00A424A4" w14:paraId="0EED1BEF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EF3AA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684B8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E5705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3%</w:t>
            </w:r>
          </w:p>
        </w:tc>
      </w:tr>
      <w:tr w:rsidR="00E70F8E" w:rsidRPr="00A424A4" w14:paraId="5DD64416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554D62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Increased compens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866CDD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0B1FF7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E70F8E" w:rsidRPr="00A424A4" w14:paraId="379AB913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FED57B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50D98D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6D874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5%</w:t>
            </w:r>
          </w:p>
        </w:tc>
      </w:tr>
      <w:tr w:rsidR="00E70F8E" w:rsidRPr="00A424A4" w14:paraId="0BA470B6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AED10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54C84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5254A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5%</w:t>
            </w:r>
          </w:p>
        </w:tc>
      </w:tr>
      <w:tr w:rsidR="00E70F8E" w:rsidRPr="00A424A4" w14:paraId="5E21C788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84AE04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149644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554C4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E70F8E" w:rsidRPr="00A424A4" w14:paraId="50490796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F0A591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0-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0C7A80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C45DA2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9%</w:t>
            </w:r>
          </w:p>
        </w:tc>
      </w:tr>
      <w:tr w:rsidR="00E70F8E" w:rsidRPr="00A424A4" w14:paraId="7D30FB6D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4E960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-1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69C038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014F5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E70F8E" w:rsidRPr="00A424A4" w14:paraId="0C454860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2A91B0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0-2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3E7FB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72FE4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1%</w:t>
            </w:r>
          </w:p>
        </w:tc>
      </w:tr>
      <w:tr w:rsidR="00E70F8E" w:rsidRPr="00A424A4" w14:paraId="1BD1946E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F638CE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30-3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EE1DEF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FF57A1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E70F8E" w:rsidRPr="00A424A4" w14:paraId="0E79EBDA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380ABD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40-4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00D923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703CE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</w:tr>
      <w:tr w:rsidR="00E70F8E" w:rsidRPr="00A424A4" w14:paraId="3803D8B3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59C0F7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50-5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4CBB77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0A842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</w:tr>
      <w:tr w:rsidR="00E70F8E" w:rsidRPr="00A424A4" w14:paraId="20F3E651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D1403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0-6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5676B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D53C7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</w:tr>
      <w:tr w:rsidR="00E70F8E" w:rsidRPr="00A424A4" w14:paraId="6ABA0A1E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D76FFE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70-79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03073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F8910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0%</w:t>
            </w:r>
          </w:p>
        </w:tc>
      </w:tr>
      <w:tr w:rsidR="00E70F8E" w:rsidRPr="00A424A4" w14:paraId="0E5475B8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322E5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80+ ye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EB104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9A9D0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6%</w:t>
            </w:r>
          </w:p>
        </w:tc>
      </w:tr>
      <w:tr w:rsidR="00E70F8E" w:rsidRPr="00A424A4" w14:paraId="5B4DA681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34CF8F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BE" w:eastAsia="en-GB"/>
                <w14:ligatures w14:val="none"/>
              </w:rPr>
              <w:t>Provinc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0B983C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DC163C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 </w:t>
            </w:r>
          </w:p>
        </w:tc>
      </w:tr>
      <w:tr w:rsidR="00E70F8E" w:rsidRPr="00A424A4" w14:paraId="008322AE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F9913B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Antwerpe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4573A1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1B03F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38%</w:t>
            </w:r>
          </w:p>
        </w:tc>
      </w:tr>
      <w:tr w:rsidR="00E70F8E" w:rsidRPr="00A424A4" w14:paraId="2E61D551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D60CC2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Limbur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B43403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3C2B9C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2%</w:t>
            </w:r>
          </w:p>
        </w:tc>
      </w:tr>
      <w:tr w:rsidR="00E70F8E" w:rsidRPr="00A424A4" w14:paraId="236E5ADB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414F80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East-Fland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93E1DA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C47E1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4%</w:t>
            </w:r>
          </w:p>
        </w:tc>
      </w:tr>
      <w:tr w:rsidR="00E70F8E" w:rsidRPr="00A424A4" w14:paraId="18BA160B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A04E69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Flemish-Braba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ECFD98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C975D4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9%</w:t>
            </w:r>
          </w:p>
        </w:tc>
      </w:tr>
      <w:tr w:rsidR="00E70F8E" w:rsidRPr="00A424A4" w14:paraId="3FAB3827" w14:textId="77777777" w:rsidTr="00ED3B93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C572C" w14:textId="77777777" w:rsidR="00E70F8E" w:rsidRPr="00A424A4" w:rsidRDefault="00E70F8E" w:rsidP="00ED3B9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West-Flander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90F25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E851" w14:textId="77777777" w:rsidR="00E70F8E" w:rsidRPr="00A424A4" w:rsidRDefault="00E70F8E" w:rsidP="00ED3B93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</w:pPr>
            <w:r w:rsidRPr="00A424A4">
              <w:rPr>
                <w:rFonts w:ascii="Aptos Narrow" w:eastAsia="Times New Roman" w:hAnsi="Aptos Narrow" w:cs="Times New Roman"/>
                <w:color w:val="000000"/>
                <w:kern w:val="0"/>
                <w:lang w:val="en-BE" w:eastAsia="en-GB"/>
                <w14:ligatures w14:val="none"/>
              </w:rPr>
              <w:t>17%</w:t>
            </w:r>
          </w:p>
        </w:tc>
      </w:tr>
    </w:tbl>
    <w:p w14:paraId="26960A02" w14:textId="77777777" w:rsidR="00E70F8E" w:rsidRDefault="00E70F8E" w:rsidP="00E70F8E"/>
    <w:p w14:paraId="16FD215F" w14:textId="77777777" w:rsidR="00E70F8E" w:rsidRDefault="00E70F8E"/>
    <w:sectPr w:rsidR="00E70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0B2"/>
    <w:rsid w:val="00063B20"/>
    <w:rsid w:val="000E217E"/>
    <w:rsid w:val="00100FCC"/>
    <w:rsid w:val="00127F5A"/>
    <w:rsid w:val="00131E6B"/>
    <w:rsid w:val="001A1B0E"/>
    <w:rsid w:val="001D3612"/>
    <w:rsid w:val="001F5C69"/>
    <w:rsid w:val="0020344F"/>
    <w:rsid w:val="002C5791"/>
    <w:rsid w:val="00316B91"/>
    <w:rsid w:val="00364B9D"/>
    <w:rsid w:val="004D51CF"/>
    <w:rsid w:val="004E0D32"/>
    <w:rsid w:val="004F23F3"/>
    <w:rsid w:val="005333B5"/>
    <w:rsid w:val="006C1A2F"/>
    <w:rsid w:val="007A40B2"/>
    <w:rsid w:val="007E59C4"/>
    <w:rsid w:val="0081081E"/>
    <w:rsid w:val="00811FA5"/>
    <w:rsid w:val="00814BD7"/>
    <w:rsid w:val="009644A9"/>
    <w:rsid w:val="00983270"/>
    <w:rsid w:val="00A15642"/>
    <w:rsid w:val="00A30D60"/>
    <w:rsid w:val="00A424A4"/>
    <w:rsid w:val="00A67847"/>
    <w:rsid w:val="00AA18FA"/>
    <w:rsid w:val="00CA2ED1"/>
    <w:rsid w:val="00CF5C9B"/>
    <w:rsid w:val="00DB2064"/>
    <w:rsid w:val="00E62F31"/>
    <w:rsid w:val="00E70F8E"/>
    <w:rsid w:val="00E97737"/>
    <w:rsid w:val="00F92AF4"/>
    <w:rsid w:val="00F94B5E"/>
    <w:rsid w:val="00FA5C99"/>
    <w:rsid w:val="00FC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F48D79"/>
  <w15:chartTrackingRefBased/>
  <w15:docId w15:val="{73DBADFA-9D4B-714B-963F-4D5B764D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0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0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0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0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0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0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0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0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0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40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0B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0B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0B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0B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0B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0B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0B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A40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0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0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0B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A40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0B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A40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0B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A40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4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5C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nssens</dc:creator>
  <cp:keywords/>
  <dc:description/>
  <cp:lastModifiedBy>arne janssens</cp:lastModifiedBy>
  <cp:revision>34</cp:revision>
  <dcterms:created xsi:type="dcterms:W3CDTF">2026-02-25T17:18:00Z</dcterms:created>
  <dcterms:modified xsi:type="dcterms:W3CDTF">2026-02-28T11:01:00Z</dcterms:modified>
</cp:coreProperties>
</file>